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1DE1" w:rsidRDefault="00E11DE1">
      <w:r>
        <w:t>S</w:t>
      </w:r>
      <w:r w:rsidR="00D15E43">
        <w:t>2</w:t>
      </w:r>
      <w:r>
        <w:t>. T</w:t>
      </w:r>
      <w:bookmarkStart w:id="0" w:name="_GoBack"/>
      <w:bookmarkEnd w:id="0"/>
      <w:r>
        <w:t>able. Average Emergence and Heading Day-of-Year by State, 2003-2013</w:t>
      </w:r>
    </w:p>
    <w:tbl>
      <w:tblPr>
        <w:tblStyle w:val="PlainTable1"/>
        <w:tblW w:w="8431" w:type="dxa"/>
        <w:tblLook w:val="04A0" w:firstRow="1" w:lastRow="0" w:firstColumn="1" w:lastColumn="0" w:noHBand="0" w:noVBand="1"/>
      </w:tblPr>
      <w:tblGrid>
        <w:gridCol w:w="638"/>
        <w:gridCol w:w="1161"/>
        <w:gridCol w:w="1172"/>
        <w:gridCol w:w="1172"/>
        <w:gridCol w:w="1172"/>
        <w:gridCol w:w="939"/>
        <w:gridCol w:w="1072"/>
        <w:gridCol w:w="1105"/>
      </w:tblGrid>
      <w:tr w:rsidR="00E11DE1" w:rsidRPr="0016577F" w:rsidTr="00E11D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</w:tcPr>
          <w:p w:rsidR="00E11DE1" w:rsidRPr="0016577F" w:rsidRDefault="00E11DE1" w:rsidP="0016577F">
            <w:pPr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noWrap/>
          </w:tcPr>
          <w:p w:rsidR="00E11DE1" w:rsidRPr="0016577F" w:rsidRDefault="00E11DE1" w:rsidP="001657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</w:tcPr>
          <w:p w:rsidR="00E11DE1" w:rsidRPr="0016577F" w:rsidRDefault="00E11DE1" w:rsidP="001657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</w:tcPr>
          <w:p w:rsidR="00E11DE1" w:rsidRPr="0016577F" w:rsidRDefault="00E11DE1" w:rsidP="001657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</w:tcPr>
          <w:p w:rsidR="00E11DE1" w:rsidRPr="0016577F" w:rsidRDefault="00E11DE1" w:rsidP="001657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noWrap/>
          </w:tcPr>
          <w:p w:rsidR="00E11DE1" w:rsidRPr="0016577F" w:rsidRDefault="00E11DE1" w:rsidP="001657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:rsidR="00E11DE1" w:rsidRPr="0016577F" w:rsidRDefault="00E11DE1" w:rsidP="001657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noWrap/>
          </w:tcPr>
          <w:p w:rsidR="00E11DE1" w:rsidRPr="0016577F" w:rsidRDefault="00E11DE1" w:rsidP="001657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</w:tr>
      <w:tr w:rsidR="00E11DE1" w:rsidRPr="0016577F" w:rsidTr="00E11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1172" w:type="dxa"/>
            <w:noWrap/>
            <w:hideMark/>
          </w:tcPr>
          <w:p w:rsidR="0016577F" w:rsidRDefault="0016577F" w:rsidP="00165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Average </w:t>
            </w:r>
          </w:p>
          <w:p w:rsidR="0016577F" w:rsidRPr="0016577F" w:rsidRDefault="0016577F" w:rsidP="00165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Emergence</w:t>
            </w:r>
          </w:p>
        </w:tc>
        <w:tc>
          <w:tcPr>
            <w:tcW w:w="1172" w:type="dxa"/>
            <w:noWrap/>
            <w:hideMark/>
          </w:tcPr>
          <w:p w:rsidR="0016577F" w:rsidRDefault="0016577F" w:rsidP="00165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Minimum </w:t>
            </w:r>
          </w:p>
          <w:p w:rsidR="0016577F" w:rsidRPr="0016577F" w:rsidRDefault="0016577F" w:rsidP="00165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Emergence</w:t>
            </w:r>
          </w:p>
        </w:tc>
        <w:tc>
          <w:tcPr>
            <w:tcW w:w="1172" w:type="dxa"/>
            <w:noWrap/>
            <w:hideMark/>
          </w:tcPr>
          <w:p w:rsidR="0016577F" w:rsidRDefault="0016577F" w:rsidP="00165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Maximum </w:t>
            </w:r>
          </w:p>
          <w:p w:rsidR="0016577F" w:rsidRPr="0016577F" w:rsidRDefault="0016577F" w:rsidP="00165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Emergence</w:t>
            </w:r>
          </w:p>
        </w:tc>
        <w:tc>
          <w:tcPr>
            <w:tcW w:w="939" w:type="dxa"/>
            <w:noWrap/>
            <w:hideMark/>
          </w:tcPr>
          <w:p w:rsidR="0016577F" w:rsidRDefault="0016577F" w:rsidP="00165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Average </w:t>
            </w:r>
          </w:p>
          <w:p w:rsidR="0016577F" w:rsidRPr="0016577F" w:rsidRDefault="0016577F" w:rsidP="00165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Heading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Minimum Heading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Maximum Heading</w:t>
            </w:r>
          </w:p>
        </w:tc>
      </w:tr>
      <w:tr w:rsidR="0016577F" w:rsidRPr="0016577F" w:rsidTr="00E11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Arkansas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19</w:t>
            </w:r>
          </w:p>
        </w:tc>
      </w:tr>
      <w:tr w:rsidR="0016577F" w:rsidRPr="0016577F" w:rsidTr="00E11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Louisiana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07</w:t>
            </w:r>
          </w:p>
        </w:tc>
      </w:tr>
      <w:tr w:rsidR="0016577F" w:rsidRPr="0016577F" w:rsidTr="00E11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Mississippi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17</w:t>
            </w:r>
          </w:p>
        </w:tc>
      </w:tr>
      <w:tr w:rsidR="0016577F" w:rsidRPr="0016577F" w:rsidTr="00E11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Arkansas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65</w:t>
            </w:r>
          </w:p>
        </w:tc>
      </w:tr>
      <w:tr w:rsidR="0016577F" w:rsidRPr="0016577F" w:rsidTr="00E11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Louisiana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90</w:t>
            </w:r>
          </w:p>
        </w:tc>
      </w:tr>
      <w:tr w:rsidR="0016577F" w:rsidRPr="0016577F" w:rsidTr="00E11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Mississippi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25</w:t>
            </w:r>
          </w:p>
        </w:tc>
      </w:tr>
      <w:tr w:rsidR="0016577F" w:rsidRPr="0016577F" w:rsidTr="00E11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Arkansas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24</w:t>
            </w:r>
          </w:p>
        </w:tc>
      </w:tr>
      <w:tr w:rsidR="0016577F" w:rsidRPr="0016577F" w:rsidTr="00E11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Louisiana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02</w:t>
            </w:r>
          </w:p>
        </w:tc>
      </w:tr>
      <w:tr w:rsidR="0016577F" w:rsidRPr="0016577F" w:rsidTr="00E11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Mississippi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32</w:t>
            </w:r>
          </w:p>
        </w:tc>
      </w:tr>
      <w:tr w:rsidR="0016577F" w:rsidRPr="0016577F" w:rsidTr="00E11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Arkansas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59</w:t>
            </w:r>
          </w:p>
        </w:tc>
      </w:tr>
      <w:tr w:rsidR="0016577F" w:rsidRPr="0016577F" w:rsidTr="00E11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Louisiana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12</w:t>
            </w:r>
          </w:p>
        </w:tc>
      </w:tr>
      <w:tr w:rsidR="0016577F" w:rsidRPr="0016577F" w:rsidTr="00E11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Mississippi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40</w:t>
            </w:r>
          </w:p>
        </w:tc>
      </w:tr>
      <w:tr w:rsidR="0016577F" w:rsidRPr="0016577F" w:rsidTr="00E11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Arkansas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24</w:t>
            </w:r>
          </w:p>
        </w:tc>
      </w:tr>
      <w:tr w:rsidR="0016577F" w:rsidRPr="0016577F" w:rsidTr="00E11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Louisiana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34</w:t>
            </w:r>
          </w:p>
        </w:tc>
      </w:tr>
      <w:tr w:rsidR="0016577F" w:rsidRPr="0016577F" w:rsidTr="00E11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Mississippi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15</w:t>
            </w:r>
          </w:p>
        </w:tc>
      </w:tr>
      <w:tr w:rsidR="0016577F" w:rsidRPr="0016577F" w:rsidTr="00E11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Arkansas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59</w:t>
            </w:r>
          </w:p>
        </w:tc>
      </w:tr>
      <w:tr w:rsidR="0016577F" w:rsidRPr="0016577F" w:rsidTr="00E11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Louisiana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00</w:t>
            </w:r>
          </w:p>
        </w:tc>
      </w:tr>
      <w:tr w:rsidR="0016577F" w:rsidRPr="0016577F" w:rsidTr="00E11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Mississippi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38</w:t>
            </w:r>
          </w:p>
        </w:tc>
      </w:tr>
      <w:tr w:rsidR="0016577F" w:rsidRPr="0016577F" w:rsidTr="00E11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Arkansas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40</w:t>
            </w:r>
          </w:p>
        </w:tc>
      </w:tr>
      <w:tr w:rsidR="0016577F" w:rsidRPr="0016577F" w:rsidTr="00E11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Louisiana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51</w:t>
            </w:r>
          </w:p>
        </w:tc>
      </w:tr>
      <w:tr w:rsidR="0016577F" w:rsidRPr="0016577F" w:rsidTr="00E11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Mississippi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43</w:t>
            </w:r>
          </w:p>
        </w:tc>
      </w:tr>
      <w:tr w:rsidR="0016577F" w:rsidRPr="0016577F" w:rsidTr="00E11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Arkansas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53</w:t>
            </w:r>
          </w:p>
        </w:tc>
      </w:tr>
      <w:tr w:rsidR="0016577F" w:rsidRPr="0016577F" w:rsidTr="00E11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Louisiana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16</w:t>
            </w:r>
          </w:p>
        </w:tc>
      </w:tr>
      <w:tr w:rsidR="0016577F" w:rsidRPr="0016577F" w:rsidTr="00E11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Mississippi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18</w:t>
            </w:r>
          </w:p>
        </w:tc>
      </w:tr>
      <w:tr w:rsidR="0016577F" w:rsidRPr="0016577F" w:rsidTr="00E11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Arkansas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21</w:t>
            </w:r>
          </w:p>
        </w:tc>
      </w:tr>
      <w:tr w:rsidR="0016577F" w:rsidRPr="0016577F" w:rsidTr="00E11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Louisiana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91</w:t>
            </w:r>
          </w:p>
        </w:tc>
      </w:tr>
      <w:tr w:rsidR="0016577F" w:rsidRPr="0016577F" w:rsidTr="00E11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Mississippi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36</w:t>
            </w:r>
          </w:p>
        </w:tc>
      </w:tr>
      <w:tr w:rsidR="0016577F" w:rsidRPr="0016577F" w:rsidTr="00E11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Arkansas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22</w:t>
            </w:r>
          </w:p>
        </w:tc>
      </w:tr>
      <w:tr w:rsidR="0016577F" w:rsidRPr="0016577F" w:rsidTr="00E11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Louisiana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48</w:t>
            </w:r>
          </w:p>
        </w:tc>
      </w:tr>
      <w:tr w:rsidR="0016577F" w:rsidRPr="0016577F" w:rsidTr="00E11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Mississippi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33</w:t>
            </w:r>
          </w:p>
        </w:tc>
      </w:tr>
      <w:tr w:rsidR="0016577F" w:rsidRPr="0016577F" w:rsidTr="00E11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Arkansas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66</w:t>
            </w:r>
          </w:p>
        </w:tc>
      </w:tr>
      <w:tr w:rsidR="0016577F" w:rsidRPr="0016577F" w:rsidTr="00E11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Louisiana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77</w:t>
            </w:r>
          </w:p>
        </w:tc>
      </w:tr>
      <w:tr w:rsidR="0016577F" w:rsidRPr="0016577F" w:rsidTr="00E11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  <w:noWrap/>
            <w:hideMark/>
          </w:tcPr>
          <w:p w:rsidR="0016577F" w:rsidRPr="0016577F" w:rsidRDefault="0016577F" w:rsidP="0016577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61" w:type="dxa"/>
            <w:noWrap/>
            <w:hideMark/>
          </w:tcPr>
          <w:p w:rsidR="0016577F" w:rsidRPr="0016577F" w:rsidRDefault="0016577F" w:rsidP="00165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Cs/>
                <w:color w:val="000000"/>
                <w:sz w:val="20"/>
                <w:szCs w:val="20"/>
              </w:rPr>
              <w:t>Mississippi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39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072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105" w:type="dxa"/>
            <w:noWrap/>
            <w:hideMark/>
          </w:tcPr>
          <w:p w:rsidR="0016577F" w:rsidRPr="0016577F" w:rsidRDefault="0016577F" w:rsidP="0016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6577F">
              <w:rPr>
                <w:rFonts w:eastAsia="Times New Roman"/>
                <w:b w:val="0"/>
                <w:color w:val="000000"/>
                <w:sz w:val="20"/>
                <w:szCs w:val="20"/>
              </w:rPr>
              <w:t>238</w:t>
            </w:r>
          </w:p>
        </w:tc>
      </w:tr>
    </w:tbl>
    <w:p w:rsidR="005836F5" w:rsidRDefault="005836F5"/>
    <w:sectPr w:rsidR="005836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77F"/>
    <w:rsid w:val="0016577F"/>
    <w:rsid w:val="003E4BE0"/>
    <w:rsid w:val="005836F5"/>
    <w:rsid w:val="00892624"/>
    <w:rsid w:val="009E09D3"/>
    <w:rsid w:val="00C944C8"/>
    <w:rsid w:val="00D15E43"/>
    <w:rsid w:val="00D4003F"/>
    <w:rsid w:val="00E11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73846"/>
  <w15:chartTrackingRefBased/>
  <w15:docId w15:val="{A2924A37-35C2-41D1-8CC3-190FD5982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b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6577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440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Shew</dc:creator>
  <cp:keywords/>
  <dc:description/>
  <cp:lastModifiedBy>Aaron Shew</cp:lastModifiedBy>
  <cp:revision>2</cp:revision>
  <dcterms:created xsi:type="dcterms:W3CDTF">2019-05-09T20:31:00Z</dcterms:created>
  <dcterms:modified xsi:type="dcterms:W3CDTF">2019-05-09T20:31:00Z</dcterms:modified>
</cp:coreProperties>
</file>